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41E2C" w14:textId="77777777" w:rsidR="009A696F" w:rsidRPr="00D34530" w:rsidRDefault="009A696F" w:rsidP="009A696F">
      <w:pPr>
        <w:rPr>
          <w:rFonts w:ascii="Times New Roman" w:hAnsi="Times New Roman" w:cs="Times New Roman"/>
          <w:b/>
        </w:rPr>
      </w:pPr>
      <w:r w:rsidRPr="00D34530">
        <w:rPr>
          <w:rFonts w:ascii="Times New Roman" w:hAnsi="Times New Roman" w:cs="Times New Roman"/>
          <w:b/>
        </w:rPr>
        <w:t xml:space="preserve">Supplementary Table S1. </w:t>
      </w:r>
      <w:r w:rsidRPr="00D34530">
        <w:rPr>
          <w:rFonts w:ascii="Times New Roman" w:hAnsi="Times New Roman" w:cs="Times New Roman"/>
        </w:rPr>
        <w:t>Diagnosis codes used in the stud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3329"/>
        <w:gridCol w:w="2726"/>
      </w:tblGrid>
      <w:tr w:rsidR="009A696F" w:rsidRPr="00D34530" w14:paraId="12875936" w14:textId="2D377FCD" w:rsidTr="009A696F">
        <w:tc>
          <w:tcPr>
            <w:tcW w:w="2251" w:type="dxa"/>
            <w:tcBorders>
              <w:top w:val="single" w:sz="12" w:space="0" w:color="auto"/>
              <w:bottom w:val="single" w:sz="6" w:space="0" w:color="auto"/>
            </w:tcBorders>
          </w:tcPr>
          <w:p w14:paraId="27E66FF4" w14:textId="77777777" w:rsidR="009A696F" w:rsidRPr="00D34530" w:rsidRDefault="009A696F" w:rsidP="003825A6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329" w:type="dxa"/>
            <w:tcBorders>
              <w:top w:val="single" w:sz="12" w:space="0" w:color="auto"/>
              <w:bottom w:val="single" w:sz="6" w:space="0" w:color="auto"/>
            </w:tcBorders>
          </w:tcPr>
          <w:p w14:paraId="4E61A1C1" w14:textId="77777777" w:rsidR="009A696F" w:rsidRPr="00D34530" w:rsidRDefault="009A696F" w:rsidP="003825A6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ICD-9-CM codes</w:t>
            </w:r>
          </w:p>
        </w:tc>
        <w:tc>
          <w:tcPr>
            <w:tcW w:w="2726" w:type="dxa"/>
            <w:tcBorders>
              <w:top w:val="single" w:sz="12" w:space="0" w:color="auto"/>
              <w:bottom w:val="single" w:sz="6" w:space="0" w:color="auto"/>
            </w:tcBorders>
          </w:tcPr>
          <w:p w14:paraId="452E9D7C" w14:textId="3ECDA267" w:rsidR="009A696F" w:rsidRPr="00D34530" w:rsidRDefault="009A696F" w:rsidP="003825A6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ICD-</w:t>
            </w:r>
            <w:r>
              <w:rPr>
                <w:rFonts w:ascii="Times New Roman" w:hAnsi="Times New Roman" w:cs="Times New Roman"/>
              </w:rPr>
              <w:t>10</w:t>
            </w:r>
            <w:r w:rsidRPr="00D34530">
              <w:rPr>
                <w:rFonts w:ascii="Times New Roman" w:hAnsi="Times New Roman" w:cs="Times New Roman"/>
              </w:rPr>
              <w:t>-CM codes</w:t>
            </w:r>
          </w:p>
        </w:tc>
      </w:tr>
      <w:tr w:rsidR="009A696F" w:rsidRPr="00D34530" w14:paraId="51C536BD" w14:textId="285C78DD" w:rsidTr="009A696F">
        <w:tc>
          <w:tcPr>
            <w:tcW w:w="2251" w:type="dxa"/>
            <w:tcBorders>
              <w:top w:val="single" w:sz="6" w:space="0" w:color="auto"/>
            </w:tcBorders>
          </w:tcPr>
          <w:p w14:paraId="6D7615E6" w14:textId="17137884" w:rsidR="009A696F" w:rsidRPr="00D34530" w:rsidRDefault="009A696F" w:rsidP="00382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3329" w:type="dxa"/>
            <w:tcBorders>
              <w:top w:val="single" w:sz="6" w:space="0" w:color="auto"/>
            </w:tcBorders>
          </w:tcPr>
          <w:p w14:paraId="66331BFA" w14:textId="49132840" w:rsidR="009A696F" w:rsidRPr="00D34530" w:rsidRDefault="009701A6" w:rsidP="003825A6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401-405</w:t>
            </w:r>
          </w:p>
        </w:tc>
        <w:tc>
          <w:tcPr>
            <w:tcW w:w="2726" w:type="dxa"/>
            <w:tcBorders>
              <w:top w:val="single" w:sz="6" w:space="0" w:color="auto"/>
            </w:tcBorders>
          </w:tcPr>
          <w:p w14:paraId="7E956F74" w14:textId="170593F7" w:rsidR="009A696F" w:rsidRPr="00D34530" w:rsidRDefault="009A696F" w:rsidP="00382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10, I11</w:t>
            </w:r>
          </w:p>
        </w:tc>
      </w:tr>
      <w:tr w:rsidR="009A696F" w:rsidRPr="00D34530" w14:paraId="6BDE605A" w14:textId="45E1A5AF" w:rsidTr="009A696F">
        <w:tc>
          <w:tcPr>
            <w:tcW w:w="2251" w:type="dxa"/>
          </w:tcPr>
          <w:p w14:paraId="15D1C03D" w14:textId="600B915D" w:rsidR="009A696F" w:rsidRPr="00D34530" w:rsidRDefault="009701A6" w:rsidP="009A696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 2 DM</w:t>
            </w:r>
          </w:p>
        </w:tc>
        <w:tc>
          <w:tcPr>
            <w:tcW w:w="3329" w:type="dxa"/>
          </w:tcPr>
          <w:p w14:paraId="2AC893E4" w14:textId="535A6B9A" w:rsidR="009A696F" w:rsidRPr="006F3796" w:rsidRDefault="009A696F" w:rsidP="009A696F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250.x, except 250.x1 and 250.x3</w:t>
            </w:r>
          </w:p>
        </w:tc>
        <w:tc>
          <w:tcPr>
            <w:tcW w:w="2726" w:type="dxa"/>
          </w:tcPr>
          <w:p w14:paraId="7C9DFDD1" w14:textId="5D4C84E1" w:rsidR="009A696F" w:rsidRPr="00D34530" w:rsidRDefault="009A696F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A696F" w:rsidRPr="00D34530" w14:paraId="63D4FC39" w14:textId="77777777" w:rsidTr="009A696F">
        <w:tc>
          <w:tcPr>
            <w:tcW w:w="2251" w:type="dxa"/>
          </w:tcPr>
          <w:p w14:paraId="08AF8852" w14:textId="29B82F1E" w:rsidR="009A696F" w:rsidRPr="00D34530" w:rsidRDefault="009701A6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</w:t>
            </w:r>
          </w:p>
        </w:tc>
        <w:tc>
          <w:tcPr>
            <w:tcW w:w="3329" w:type="dxa"/>
          </w:tcPr>
          <w:p w14:paraId="510D766C" w14:textId="27996038" w:rsidR="009A696F" w:rsidRPr="00D34530" w:rsidRDefault="009701A6" w:rsidP="009A696F">
            <w:pPr>
              <w:rPr>
                <w:rFonts w:ascii="Times New Roman" w:hAnsi="Times New Roman" w:cs="Times New Roman"/>
              </w:rPr>
            </w:pPr>
            <w:r w:rsidRPr="006F3796">
              <w:rPr>
                <w:rFonts w:ascii="Times New Roman" w:hAnsi="Times New Roman" w:cs="Times New Roman"/>
              </w:rPr>
              <w:t>410,</w:t>
            </w:r>
            <w:r w:rsidRPr="00D34530">
              <w:rPr>
                <w:rFonts w:ascii="Times New Roman" w:hAnsi="Times New Roman" w:cs="Times New Roman"/>
              </w:rPr>
              <w:t xml:space="preserve"> 411, 412</w:t>
            </w:r>
          </w:p>
        </w:tc>
        <w:tc>
          <w:tcPr>
            <w:tcW w:w="2726" w:type="dxa"/>
          </w:tcPr>
          <w:p w14:paraId="0C84F5C3" w14:textId="6DC92487" w:rsidR="009A696F" w:rsidRPr="00D34530" w:rsidRDefault="009701A6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21-I22, I252</w:t>
            </w:r>
          </w:p>
        </w:tc>
      </w:tr>
      <w:tr w:rsidR="00436959" w:rsidRPr="00D34530" w14:paraId="03085D33" w14:textId="77777777" w:rsidTr="009A696F">
        <w:tc>
          <w:tcPr>
            <w:tcW w:w="2251" w:type="dxa"/>
          </w:tcPr>
          <w:p w14:paraId="50F07B87" w14:textId="3035AD52" w:rsidR="00436959" w:rsidRDefault="009701A6" w:rsidP="009A696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PD</w:t>
            </w:r>
          </w:p>
        </w:tc>
        <w:tc>
          <w:tcPr>
            <w:tcW w:w="3329" w:type="dxa"/>
          </w:tcPr>
          <w:p w14:paraId="34BFC814" w14:textId="77777777" w:rsidR="00436959" w:rsidRPr="00D34530" w:rsidRDefault="00436959" w:rsidP="009A69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</w:tcPr>
          <w:p w14:paraId="3C6B7F88" w14:textId="17058275" w:rsidR="00436959" w:rsidRPr="00D34530" w:rsidRDefault="009701A6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42-J44</w:t>
            </w:r>
          </w:p>
        </w:tc>
      </w:tr>
      <w:tr w:rsidR="009701A6" w:rsidRPr="00D34530" w14:paraId="6FAC80A5" w14:textId="77777777" w:rsidTr="009A696F">
        <w:tc>
          <w:tcPr>
            <w:tcW w:w="2251" w:type="dxa"/>
          </w:tcPr>
          <w:p w14:paraId="229C6F59" w14:textId="4F6D0E73" w:rsidR="009701A6" w:rsidRDefault="009701A6" w:rsidP="009A696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patitis B</w:t>
            </w:r>
          </w:p>
        </w:tc>
        <w:tc>
          <w:tcPr>
            <w:tcW w:w="3329" w:type="dxa"/>
          </w:tcPr>
          <w:p w14:paraId="6668754F" w14:textId="3688C918" w:rsidR="009701A6" w:rsidRPr="00D34530" w:rsidRDefault="003A1E9A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020-07023, 07030-70733</w:t>
            </w:r>
          </w:p>
        </w:tc>
        <w:tc>
          <w:tcPr>
            <w:tcW w:w="2726" w:type="dxa"/>
          </w:tcPr>
          <w:p w14:paraId="50693895" w14:textId="51593023" w:rsidR="009701A6" w:rsidRPr="00D34530" w:rsidRDefault="003A1E9A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169, B1910, B162, B1911, B181</w:t>
            </w:r>
          </w:p>
        </w:tc>
      </w:tr>
      <w:tr w:rsidR="009701A6" w:rsidRPr="00D34530" w14:paraId="4E388401" w14:textId="77777777" w:rsidTr="009A696F">
        <w:tc>
          <w:tcPr>
            <w:tcW w:w="2251" w:type="dxa"/>
          </w:tcPr>
          <w:p w14:paraId="33FC168E" w14:textId="7E357EEB" w:rsidR="009701A6" w:rsidRDefault="009701A6" w:rsidP="009A696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patitis C</w:t>
            </w:r>
          </w:p>
        </w:tc>
        <w:tc>
          <w:tcPr>
            <w:tcW w:w="3329" w:type="dxa"/>
          </w:tcPr>
          <w:p w14:paraId="68FA02F3" w14:textId="1973340F" w:rsidR="009701A6" w:rsidRPr="00D34530" w:rsidRDefault="003A1E9A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041</w:t>
            </w:r>
            <w:r>
              <w:rPr>
                <w:rFonts w:ascii="Times New Roman" w:hAnsi="Times New Roman" w:cs="Times New Roman"/>
              </w:rPr>
              <w:t>, 07044, 07051, 07054</w:t>
            </w:r>
          </w:p>
        </w:tc>
        <w:tc>
          <w:tcPr>
            <w:tcW w:w="2726" w:type="dxa"/>
          </w:tcPr>
          <w:p w14:paraId="5A501B69" w14:textId="49F5B448" w:rsidR="009701A6" w:rsidRPr="00D34530" w:rsidRDefault="003A1E9A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1710, B1711, B182, B1920, B1921</w:t>
            </w:r>
          </w:p>
        </w:tc>
      </w:tr>
      <w:tr w:rsidR="009701A6" w:rsidRPr="00D34530" w14:paraId="4A60C2F9" w14:textId="77777777" w:rsidTr="009A696F">
        <w:tc>
          <w:tcPr>
            <w:tcW w:w="2251" w:type="dxa"/>
          </w:tcPr>
          <w:p w14:paraId="52E6C854" w14:textId="70BFD469" w:rsidR="009701A6" w:rsidRDefault="009701A6" w:rsidP="009A696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 cirrhosis</w:t>
            </w:r>
          </w:p>
        </w:tc>
        <w:tc>
          <w:tcPr>
            <w:tcW w:w="3329" w:type="dxa"/>
          </w:tcPr>
          <w:p w14:paraId="7AA01488" w14:textId="75D49764" w:rsidR="009701A6" w:rsidRPr="00D34530" w:rsidRDefault="009701A6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12, 5715, 5716</w:t>
            </w:r>
          </w:p>
        </w:tc>
        <w:tc>
          <w:tcPr>
            <w:tcW w:w="2726" w:type="dxa"/>
          </w:tcPr>
          <w:p w14:paraId="6A409353" w14:textId="0FC5EFBC" w:rsidR="009701A6" w:rsidRPr="00D34530" w:rsidRDefault="009701A6" w:rsidP="009A69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436959" w:rsidRPr="00D34530" w14:paraId="5AD8C18F" w14:textId="77777777" w:rsidTr="009A696F">
        <w:tc>
          <w:tcPr>
            <w:tcW w:w="2251" w:type="dxa"/>
          </w:tcPr>
          <w:p w14:paraId="3924BA4B" w14:textId="4262A75F" w:rsidR="00436959" w:rsidRPr="00D34530" w:rsidRDefault="009701A6" w:rsidP="00436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KD</w:t>
            </w:r>
          </w:p>
        </w:tc>
        <w:tc>
          <w:tcPr>
            <w:tcW w:w="3329" w:type="dxa"/>
          </w:tcPr>
          <w:p w14:paraId="510B99B9" w14:textId="24E5D014" w:rsidR="00436959" w:rsidRPr="00D34530" w:rsidRDefault="00436959" w:rsidP="00436959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580.x-588.x, 250.4x, 274.1x, 283.11, 403.x1, 404.x2, 404.x3, 440.1, 442.1, 447.3, 572.4, 642.1x, 646.</w:t>
            </w:r>
            <w:r w:rsidRPr="006F3796">
              <w:rPr>
                <w:rFonts w:ascii="Times New Roman" w:hAnsi="Times New Roman" w:cs="Times New Roman"/>
              </w:rPr>
              <w:t>2x and 791.0</w:t>
            </w:r>
          </w:p>
        </w:tc>
        <w:tc>
          <w:tcPr>
            <w:tcW w:w="2726" w:type="dxa"/>
          </w:tcPr>
          <w:p w14:paraId="45153D2D" w14:textId="1147FDBE" w:rsidR="00436959" w:rsidRDefault="003A1E9A" w:rsidP="0043695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N032-N037, N052-N057, </w:t>
            </w:r>
            <w:r w:rsidR="00436959">
              <w:rPr>
                <w:rFonts w:ascii="Times New Roman" w:hAnsi="Times New Roman" w:cs="Times New Roman" w:hint="eastAsia"/>
              </w:rPr>
              <w:t>N</w:t>
            </w:r>
            <w:r w:rsidR="0043695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 N19</w:t>
            </w:r>
          </w:p>
        </w:tc>
      </w:tr>
      <w:tr w:rsidR="00436959" w:rsidRPr="00D34530" w14:paraId="05D20D49" w14:textId="141B80E3" w:rsidTr="009A696F">
        <w:tc>
          <w:tcPr>
            <w:tcW w:w="2251" w:type="dxa"/>
          </w:tcPr>
          <w:p w14:paraId="57411CD2" w14:textId="300EDB8F" w:rsidR="00436959" w:rsidRPr="00D34530" w:rsidRDefault="00436959" w:rsidP="00436959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CV</w:t>
            </w:r>
            <w:r w:rsidR="009701A6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3329" w:type="dxa"/>
          </w:tcPr>
          <w:p w14:paraId="77FB7C07" w14:textId="77777777" w:rsidR="00436959" w:rsidRPr="00D34530" w:rsidRDefault="00436959" w:rsidP="00436959">
            <w:pPr>
              <w:rPr>
                <w:rFonts w:ascii="Times New Roman" w:hAnsi="Times New Roman" w:cs="Times New Roman"/>
              </w:rPr>
            </w:pPr>
            <w:r w:rsidRPr="00D34530">
              <w:rPr>
                <w:rFonts w:ascii="Times New Roman" w:hAnsi="Times New Roman" w:cs="Times New Roman"/>
              </w:rPr>
              <w:t>430-438</w:t>
            </w:r>
          </w:p>
        </w:tc>
        <w:tc>
          <w:tcPr>
            <w:tcW w:w="2726" w:type="dxa"/>
          </w:tcPr>
          <w:p w14:paraId="7E2C3B89" w14:textId="4342BC01" w:rsidR="00436959" w:rsidRPr="00D34530" w:rsidRDefault="003A1E9A" w:rsidP="00436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60-I69</w:t>
            </w:r>
          </w:p>
        </w:tc>
      </w:tr>
    </w:tbl>
    <w:p w14:paraId="58A74494" w14:textId="77777777" w:rsidR="009A696F" w:rsidRPr="00D34530" w:rsidRDefault="009A696F" w:rsidP="009A696F">
      <w:pPr>
        <w:rPr>
          <w:rFonts w:ascii="Times New Roman" w:hAnsi="Times New Roman" w:cs="Times New Roman"/>
        </w:rPr>
      </w:pPr>
      <w:r w:rsidRPr="00D34530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D34530">
        <w:rPr>
          <w:rFonts w:ascii="Times New Roman" w:hAnsi="Times New Roman" w:cs="Times New Roman"/>
        </w:rPr>
        <w:t xml:space="preserve">: CAD, coronary artery disease; CKD, chronic kidney disease; CVA, </w:t>
      </w:r>
      <w:r w:rsidRPr="00D34530">
        <w:rPr>
          <w:rFonts w:ascii="Times New Roman" w:hAnsi="Times New Roman" w:cs="Times New Roman"/>
          <w:bCs/>
          <w:iCs/>
        </w:rPr>
        <w:t>cerebrovascular accident</w:t>
      </w:r>
      <w:r w:rsidRPr="00D34530">
        <w:rPr>
          <w:rFonts w:ascii="Times New Roman" w:hAnsi="Times New Roman" w:cs="Times New Roman"/>
        </w:rPr>
        <w:t>; HF, heart failure; ICD-9-CM, International Classification of Disease</w:t>
      </w:r>
      <w:r>
        <w:rPr>
          <w:rFonts w:ascii="Times New Roman" w:hAnsi="Times New Roman" w:cs="Times New Roman"/>
        </w:rPr>
        <w:t>s</w:t>
      </w:r>
      <w:r w:rsidRPr="00D34530">
        <w:rPr>
          <w:rFonts w:ascii="Times New Roman" w:hAnsi="Times New Roman" w:cs="Times New Roman"/>
        </w:rPr>
        <w:t>, 9</w:t>
      </w:r>
      <w:r w:rsidRPr="00D34530">
        <w:rPr>
          <w:rFonts w:ascii="Times New Roman" w:hAnsi="Times New Roman" w:cs="Times New Roman"/>
          <w:vertAlign w:val="superscript"/>
        </w:rPr>
        <w:t>th</w:t>
      </w:r>
      <w:r w:rsidRPr="00D34530">
        <w:rPr>
          <w:rFonts w:ascii="Times New Roman" w:hAnsi="Times New Roman" w:cs="Times New Roman"/>
        </w:rPr>
        <w:t xml:space="preserve"> Revision, Clinical Modification</w:t>
      </w:r>
    </w:p>
    <w:p w14:paraId="18EFF9E6" w14:textId="77777777" w:rsidR="004F61D5" w:rsidRPr="009A696F" w:rsidRDefault="004F61D5"/>
    <w:sectPr w:rsidR="004F61D5" w:rsidRPr="009A69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34070" w14:textId="77777777" w:rsidR="003C3B7F" w:rsidRDefault="003C3B7F" w:rsidP="009A696F">
      <w:r>
        <w:separator/>
      </w:r>
    </w:p>
  </w:endnote>
  <w:endnote w:type="continuationSeparator" w:id="0">
    <w:p w14:paraId="21C0D4ED" w14:textId="77777777" w:rsidR="003C3B7F" w:rsidRDefault="003C3B7F" w:rsidP="009A6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0C391" w14:textId="77777777" w:rsidR="003C3B7F" w:rsidRDefault="003C3B7F" w:rsidP="009A696F">
      <w:r>
        <w:separator/>
      </w:r>
    </w:p>
  </w:footnote>
  <w:footnote w:type="continuationSeparator" w:id="0">
    <w:p w14:paraId="36EA0478" w14:textId="77777777" w:rsidR="003C3B7F" w:rsidRDefault="003C3B7F" w:rsidP="009A6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367"/>
    <w:rsid w:val="003A1E9A"/>
    <w:rsid w:val="003C3B7F"/>
    <w:rsid w:val="00436959"/>
    <w:rsid w:val="004F61D5"/>
    <w:rsid w:val="00520367"/>
    <w:rsid w:val="009701A6"/>
    <w:rsid w:val="009A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543B3"/>
  <w15:chartTrackingRefBased/>
  <w15:docId w15:val="{BEEFE595-FD90-4A1C-BE52-F075FEF0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96F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96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696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696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696F"/>
    <w:rPr>
      <w:sz w:val="20"/>
      <w:szCs w:val="20"/>
    </w:rPr>
  </w:style>
  <w:style w:type="table" w:styleId="a7">
    <w:name w:val="Table Grid"/>
    <w:basedOn w:val="a1"/>
    <w:uiPriority w:val="39"/>
    <w:rsid w:val="009A6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諭 陳</dc:creator>
  <cp:keywords/>
  <dc:description/>
  <cp:lastModifiedBy>星諭 陳</cp:lastModifiedBy>
  <cp:revision>2</cp:revision>
  <dcterms:created xsi:type="dcterms:W3CDTF">2022-02-04T00:16:00Z</dcterms:created>
  <dcterms:modified xsi:type="dcterms:W3CDTF">2022-02-04T01:45:00Z</dcterms:modified>
</cp:coreProperties>
</file>